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7FA3" w:rsidRDefault="00FF1589" w:rsidP="00FF1589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F1589">
        <w:rPr>
          <w:noProof/>
          <w:lang w:val="fr-FR"/>
        </w:rPr>
        <w:drawing>
          <wp:inline distT="0" distB="0" distL="0" distR="0">
            <wp:extent cx="3384022" cy="2835338"/>
            <wp:effectExtent l="19050" t="0" r="6878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4022" cy="28353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76AD5" w:rsidRDefault="00FF1589" w:rsidP="00FF1589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  <w:sectPr w:rsidR="00E76AD5" w:rsidSect="00FF1589">
          <w:footerReference w:type="default" r:id="rId9"/>
          <w:pgSz w:w="11906" w:h="16838" w:code="9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FF1589">
        <w:rPr>
          <w:rFonts w:ascii="Times New Roman" w:hAnsi="Times New Roman" w:cs="Times New Roman"/>
          <w:b/>
          <w:sz w:val="24"/>
        </w:rPr>
        <w:t>Figure S1</w:t>
      </w:r>
      <w:r w:rsidRPr="00FF1589">
        <w:rPr>
          <w:rFonts w:ascii="Times New Roman" w:hAnsi="Times New Roman" w:cs="Times New Roman"/>
          <w:sz w:val="24"/>
        </w:rPr>
        <w:t xml:space="preserve">. </w:t>
      </w:r>
      <w:r w:rsidRPr="00FF1589">
        <w:rPr>
          <w:rFonts w:ascii="Times New Roman" w:hAnsi="Times New Roman" w:cs="Times New Roman"/>
          <w:b/>
          <w:sz w:val="24"/>
        </w:rPr>
        <w:t>Dose–response curve for the inhibitory effect of CH</w:t>
      </w:r>
      <w:r w:rsidRPr="00FF1589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FF1589">
        <w:rPr>
          <w:rFonts w:ascii="Times New Roman" w:hAnsi="Times New Roman" w:cs="Times New Roman"/>
          <w:b/>
          <w:sz w:val="24"/>
        </w:rPr>
        <w:t>F.</w:t>
      </w:r>
      <w:r w:rsidRPr="00FF1589">
        <w:rPr>
          <w:rFonts w:ascii="Times New Roman" w:hAnsi="Times New Roman" w:cs="Times New Roman"/>
          <w:sz w:val="24"/>
        </w:rPr>
        <w:t xml:space="preserve"> The solid line describes the inhibition of </w:t>
      </w:r>
      <w:proofErr w:type="spellStart"/>
      <w:r w:rsidRPr="00FF1589">
        <w:rPr>
          <w:rFonts w:ascii="Times New Roman" w:hAnsi="Times New Roman" w:cs="Times New Roman"/>
          <w:sz w:val="24"/>
        </w:rPr>
        <w:t>methanogenesis</w:t>
      </w:r>
      <w:proofErr w:type="spellEnd"/>
      <w:r w:rsidRPr="00FF1589">
        <w:rPr>
          <w:rFonts w:ascii="Times New Roman" w:hAnsi="Times New Roman" w:cs="Times New Roman"/>
          <w:sz w:val="24"/>
        </w:rPr>
        <w:t xml:space="preserve"> as a function of the initial CH</w:t>
      </w:r>
      <w:r w:rsidRPr="00FF1589">
        <w:rPr>
          <w:rFonts w:ascii="Times New Roman" w:hAnsi="Times New Roman" w:cs="Times New Roman"/>
          <w:sz w:val="24"/>
          <w:vertAlign w:val="subscript"/>
        </w:rPr>
        <w:t>3</w:t>
      </w:r>
      <w:r w:rsidRPr="00FF1589">
        <w:rPr>
          <w:rFonts w:ascii="Times New Roman" w:hAnsi="Times New Roman" w:cs="Times New Roman"/>
          <w:sz w:val="24"/>
        </w:rPr>
        <w:t>F concentration for anaerobic granule</w:t>
      </w:r>
      <w:r>
        <w:rPr>
          <w:rFonts w:ascii="Times New Roman" w:hAnsi="Times New Roman" w:cs="Times New Roman" w:hint="eastAsia"/>
          <w:sz w:val="24"/>
        </w:rPr>
        <w:t>.</w:t>
      </w:r>
    </w:p>
    <w:p w:rsidR="00E76AD5" w:rsidRPr="00E76AD5" w:rsidRDefault="00E76AD5" w:rsidP="00E76AD5">
      <w:pPr>
        <w:widowControl/>
        <w:autoSpaceDE w:val="0"/>
        <w:autoSpaceDN w:val="0"/>
        <w:adjustRightInd w:val="0"/>
        <w:snapToGrid w:val="0"/>
        <w:spacing w:after="240"/>
        <w:rPr>
          <w:rFonts w:ascii="Times New Roman" w:hAnsi="Times New Roman" w:cs="Times New Roman"/>
          <w:kern w:val="0"/>
          <w:sz w:val="24"/>
        </w:rPr>
      </w:pPr>
      <w:r w:rsidRPr="00E76AD5">
        <w:rPr>
          <w:rFonts w:ascii="Times New Roman" w:hAnsi="Times New Roman" w:cs="Times New Roman"/>
          <w:b/>
          <w:kern w:val="0"/>
          <w:sz w:val="24"/>
        </w:rPr>
        <w:lastRenderedPageBreak/>
        <w:t>Table S1</w:t>
      </w:r>
      <w:r w:rsidRPr="00E76AD5">
        <w:rPr>
          <w:rFonts w:ascii="Times New Roman" w:hAnsi="Times New Roman" w:cs="Times New Roman"/>
          <w:kern w:val="0"/>
          <w:sz w:val="24"/>
        </w:rPr>
        <w:t xml:space="preserve"> Taxonomic relationship of bacterial 16S </w:t>
      </w:r>
      <w:proofErr w:type="spellStart"/>
      <w:r w:rsidRPr="00E76AD5">
        <w:rPr>
          <w:rFonts w:ascii="Times New Roman" w:hAnsi="Times New Roman" w:cs="Times New Roman"/>
          <w:kern w:val="0"/>
          <w:sz w:val="24"/>
        </w:rPr>
        <w:t>rRNA</w:t>
      </w:r>
      <w:proofErr w:type="spellEnd"/>
      <w:r w:rsidRPr="00E76AD5">
        <w:rPr>
          <w:rFonts w:ascii="Times New Roman" w:hAnsi="Times New Roman" w:cs="Times New Roman"/>
          <w:kern w:val="0"/>
          <w:sz w:val="24"/>
        </w:rPr>
        <w:t xml:space="preserve"> gene sequences in 29 OTUs from 10% CH</w:t>
      </w:r>
      <w:r w:rsidRPr="00E76AD5">
        <w:rPr>
          <w:rFonts w:ascii="Times New Roman" w:hAnsi="Times New Roman" w:cs="Times New Roman"/>
          <w:kern w:val="0"/>
          <w:sz w:val="24"/>
          <w:vertAlign w:val="subscript"/>
        </w:rPr>
        <w:t>3</w:t>
      </w:r>
      <w:r w:rsidRPr="00E76AD5">
        <w:rPr>
          <w:rFonts w:ascii="Times New Roman" w:hAnsi="Times New Roman" w:cs="Times New Roman"/>
          <w:kern w:val="0"/>
          <w:sz w:val="24"/>
        </w:rPr>
        <w:t>F treatment compared (BLAST) with public databases (RDP and NCBI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61"/>
        <w:gridCol w:w="772"/>
        <w:gridCol w:w="902"/>
        <w:gridCol w:w="2873"/>
        <w:gridCol w:w="1168"/>
        <w:gridCol w:w="1316"/>
        <w:gridCol w:w="1124"/>
        <w:gridCol w:w="1991"/>
        <w:gridCol w:w="2369"/>
      </w:tblGrid>
      <w:tr w:rsidR="00E76AD5" w:rsidRPr="00E76AD5" w:rsidTr="00BD5627">
        <w:trPr>
          <w:trHeight w:val="54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OTU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% of Tot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ngth (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ylogenetically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most closely related organism (Accession No.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hylum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imilarity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un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</w:tr>
      <w:tr w:rsidR="00E76AD5" w:rsidRPr="00E76AD5" w:rsidTr="00BD5627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SM 12270 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SM 12271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SM 12272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hae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R_07472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J003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SM 12273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0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1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2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3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4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5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6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hyperlink r:id="rId17" w:anchor="alnHdr_166407389" w:tooltip="Go to alignment for Syntrophaceticus schinkii strain Sp3 16S ribosomal RNA gene, partial sequence" w:history="1"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yntrophaceticus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proofErr w:type="spellStart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>schinkii</w:t>
              </w:r>
              <w:proofErr w:type="spellEnd"/>
              <w:r w:rsidR="00E76AD5" w:rsidRPr="00E76AD5">
                <w:rPr>
                  <w:rFonts w:ascii="Times New Roman" w:eastAsia="Times New Roman" w:hAnsi="Times New Roman" w:cs="Times New Roman"/>
                  <w:i/>
                  <w:iCs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EU386162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Mesophil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naerobic fil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achate sediment in</w:t>
            </w:r>
            <w:r w:rsidRPr="00E76AD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andfill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S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achate sediment in landfill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. (JF8080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roduced fluid from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abase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ilfield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. (HQ18380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Leachate sediment in landfill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acetogeni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sp. (JF8080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J003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yntrophic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acetate oxid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roduced fluid from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abase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ilfield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Lutispora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thermophila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NR_04123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rotein-ferm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Strain EBR46</w:t>
            </w:r>
          </w:p>
        </w:tc>
      </w:tr>
      <w:tr w:rsidR="00E76AD5" w:rsidRPr="00E76AD5" w:rsidTr="00BD56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ldrichii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X7184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Cellulolyt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SM 6159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48717E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hyperlink r:id="rId18" w:anchor="alnHdr_334303184" w:tooltip="Go to alignment for Uncultured Firmicutes bacterium clone YNB-6 16S ribosomal RNA gene, partial sequence" w:history="1"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Uncultured bacterium</w:t>
              </w:r>
              <w:r w:rsidR="00E76AD5" w:rsidRPr="00E76AD5">
                <w:rPr>
                  <w:rFonts w:ascii="Times New Roman" w:hAnsi="Times New Roman" w:cs="Times New Roman"/>
                  <w:color w:val="000000"/>
                  <w:kern w:val="0"/>
                  <w:sz w:val="20"/>
                  <w:szCs w:val="20"/>
                </w:rPr>
                <w:t xml:space="preserve"> </w:t>
              </w:r>
              <w:r w:rsidR="00E76AD5" w:rsidRPr="00E76AD5">
                <w:rPr>
                  <w:rFonts w:ascii="Times New Roman" w:eastAsia="Times New Roman" w:hAnsi="Times New Roman" w:cs="Times New Roman"/>
                  <w:color w:val="000000"/>
                  <w:kern w:val="0"/>
                  <w:sz w:val="20"/>
                  <w:szCs w:val="20"/>
                </w:rPr>
                <w:t>(JF808030.1)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roduced fluid from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Yabase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oilfield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Anaerobaculum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mobile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(CP00319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J003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Synergist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Peptide-fermen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SM 13181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iCs/>
                <w:color w:val="000000"/>
                <w:kern w:val="0"/>
                <w:sz w:val="20"/>
                <w:szCs w:val="20"/>
              </w:rPr>
              <w:t xml:space="preserve">bacterium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(AY5487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luidized-bed reactors: acidic wastewater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bacterium (AB6692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aerobic digester sludge</w:t>
            </w:r>
          </w:p>
        </w:tc>
      </w:tr>
      <w:tr w:rsidR="00E76AD5" w:rsidRPr="00E76AD5" w:rsidTr="00BD56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ultured bacterium (AB66926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aerobic digester sludge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Uncultured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ytophagales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acterium (FJ51690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he semiarid '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Tablas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de </w:t>
            </w:r>
            <w:proofErr w:type="spellStart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Daimiel</w:t>
            </w:r>
            <w:proofErr w:type="spellEnd"/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National Park' wetland</w:t>
            </w:r>
          </w:p>
        </w:tc>
      </w:tr>
      <w:tr w:rsidR="00E76AD5" w:rsidRPr="00E76AD5" w:rsidTr="00BD56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ultured bacterium (AB1921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J00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ut homogenate of termites</w:t>
            </w:r>
          </w:p>
        </w:tc>
      </w:tr>
      <w:tr w:rsidR="00E76AD5" w:rsidRPr="00E76AD5" w:rsidTr="00BD562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ultured bacterium (AB19212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E76AD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Chlorob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ut homogenate of termites</w:t>
            </w:r>
          </w:p>
        </w:tc>
      </w:tr>
      <w:tr w:rsidR="00E76AD5" w:rsidRPr="00E76AD5" w:rsidTr="00BD5627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ultured bacterium (FJ46209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J003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Anaerobic reactor: effluent from the chemical industry</w:t>
            </w:r>
          </w:p>
        </w:tc>
      </w:tr>
      <w:tr w:rsidR="00E76AD5" w:rsidRPr="00E76AD5" w:rsidTr="00BD5627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BS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ultured bacterium (EF205585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KF990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9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76AD5" w:rsidRPr="00E76AD5" w:rsidRDefault="00E76AD5" w:rsidP="00BD562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76AD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Geothermal spring mat</w:t>
            </w:r>
          </w:p>
        </w:tc>
      </w:tr>
    </w:tbl>
    <w:p w:rsidR="00917FA3" w:rsidRPr="00E76AD5" w:rsidRDefault="00E76AD5" w:rsidP="00E76AD5">
      <w:pPr>
        <w:widowControl/>
        <w:autoSpaceDE w:val="0"/>
        <w:autoSpaceDN w:val="0"/>
        <w:adjustRightInd w:val="0"/>
        <w:snapToGrid w:val="0"/>
        <w:spacing w:before="120" w:after="24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E76AD5">
        <w:rPr>
          <w:rFonts w:ascii="Times New Roman" w:hAnsi="Times New Roman" w:cs="Times New Roman"/>
          <w:color w:val="000000"/>
          <w:kern w:val="0"/>
          <w:sz w:val="20"/>
          <w:szCs w:val="20"/>
        </w:rPr>
        <w:t>OTU, operational taxonomic unit.</w:t>
      </w:r>
    </w:p>
    <w:sectPr w:rsidR="00917FA3" w:rsidRPr="00E76AD5" w:rsidSect="00DB2F42">
      <w:footerReference w:type="default" r:id="rId19"/>
      <w:pgSz w:w="15840" w:h="12240" w:orient="landscape"/>
      <w:pgMar w:top="1797" w:right="1440" w:bottom="1797" w:left="1440" w:header="709" w:footer="709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717E" w:rsidRDefault="0048717E" w:rsidP="00FF1589">
      <w:r>
        <w:separator/>
      </w:r>
    </w:p>
  </w:endnote>
  <w:endnote w:type="continuationSeparator" w:id="0">
    <w:p w:rsidR="0048717E" w:rsidRDefault="0048717E" w:rsidP="00FF1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829507"/>
      <w:docPartObj>
        <w:docPartGallery w:val="Page Numbers (Bottom of Page)"/>
        <w:docPartUnique/>
      </w:docPartObj>
    </w:sdtPr>
    <w:sdtEndPr/>
    <w:sdtContent>
      <w:p w:rsidR="00FF1589" w:rsidRDefault="00193941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B4CA3" w:rsidRPr="000B4CA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FF1589" w:rsidRDefault="00FF1589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7141" w:rsidRDefault="006F0B8C">
    <w:pPr>
      <w:pStyle w:val="Pieddepage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B4CA3" w:rsidRPr="000B4CA3">
      <w:rPr>
        <w:noProof/>
        <w:lang w:val="zh-CN"/>
      </w:rPr>
      <w:t>3</w:t>
    </w:r>
    <w:r>
      <w:fldChar w:fldCharType="end"/>
    </w:r>
  </w:p>
  <w:p w:rsidR="00FC7141" w:rsidRDefault="0048717E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717E" w:rsidRDefault="0048717E" w:rsidP="00FF1589">
      <w:r>
        <w:separator/>
      </w:r>
    </w:p>
  </w:footnote>
  <w:footnote w:type="continuationSeparator" w:id="0">
    <w:p w:rsidR="0048717E" w:rsidRDefault="0048717E" w:rsidP="00FF1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D1C5F"/>
    <w:multiLevelType w:val="hybridMultilevel"/>
    <w:tmpl w:val="61927722"/>
    <w:lvl w:ilvl="0" w:tplc="1F904A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355"/>
    <w:rsid w:val="00003A90"/>
    <w:rsid w:val="00025A65"/>
    <w:rsid w:val="00033AA2"/>
    <w:rsid w:val="00037AB6"/>
    <w:rsid w:val="000B4CA3"/>
    <w:rsid w:val="000C7FF3"/>
    <w:rsid w:val="000D7C22"/>
    <w:rsid w:val="00101F0A"/>
    <w:rsid w:val="001565CE"/>
    <w:rsid w:val="0016390E"/>
    <w:rsid w:val="00193941"/>
    <w:rsid w:val="0019579A"/>
    <w:rsid w:val="001A3B1E"/>
    <w:rsid w:val="001E379B"/>
    <w:rsid w:val="001F03FF"/>
    <w:rsid w:val="001F04D7"/>
    <w:rsid w:val="00302355"/>
    <w:rsid w:val="00303369"/>
    <w:rsid w:val="00340BED"/>
    <w:rsid w:val="00392A95"/>
    <w:rsid w:val="0048717E"/>
    <w:rsid w:val="005424BD"/>
    <w:rsid w:val="00556450"/>
    <w:rsid w:val="00576E3E"/>
    <w:rsid w:val="005A77EF"/>
    <w:rsid w:val="00625DA6"/>
    <w:rsid w:val="006D017B"/>
    <w:rsid w:val="006D49B1"/>
    <w:rsid w:val="006D4F4D"/>
    <w:rsid w:val="006F0B8C"/>
    <w:rsid w:val="006F3E0B"/>
    <w:rsid w:val="007075C8"/>
    <w:rsid w:val="00715552"/>
    <w:rsid w:val="00737CD9"/>
    <w:rsid w:val="007427CD"/>
    <w:rsid w:val="00877B38"/>
    <w:rsid w:val="0088217E"/>
    <w:rsid w:val="00917FA3"/>
    <w:rsid w:val="00947D52"/>
    <w:rsid w:val="009E6390"/>
    <w:rsid w:val="009F5645"/>
    <w:rsid w:val="00A059FB"/>
    <w:rsid w:val="00A56578"/>
    <w:rsid w:val="00B1236C"/>
    <w:rsid w:val="00B32473"/>
    <w:rsid w:val="00B33EFE"/>
    <w:rsid w:val="00B66E6D"/>
    <w:rsid w:val="00BD0F55"/>
    <w:rsid w:val="00BF64B5"/>
    <w:rsid w:val="00BF77DD"/>
    <w:rsid w:val="00CA01B6"/>
    <w:rsid w:val="00CA1221"/>
    <w:rsid w:val="00CB7287"/>
    <w:rsid w:val="00CC04A6"/>
    <w:rsid w:val="00CF6EE5"/>
    <w:rsid w:val="00D214A3"/>
    <w:rsid w:val="00D377C0"/>
    <w:rsid w:val="00D62987"/>
    <w:rsid w:val="00D67A1A"/>
    <w:rsid w:val="00DE0739"/>
    <w:rsid w:val="00E34CAB"/>
    <w:rsid w:val="00E42571"/>
    <w:rsid w:val="00E71E3D"/>
    <w:rsid w:val="00E76AD5"/>
    <w:rsid w:val="00EF0AF6"/>
    <w:rsid w:val="00FF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FA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17FA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7FA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FA3"/>
    <w:rPr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17FA3"/>
  </w:style>
  <w:style w:type="paragraph" w:customStyle="1" w:styleId="Rhodea-Body">
    <w:name w:val="Rhodea - Body"/>
    <w:basedOn w:val="Normal"/>
    <w:qFormat/>
    <w:rsid w:val="00101F0A"/>
    <w:pPr>
      <w:widowControl/>
      <w:adjustRightInd w:val="0"/>
      <w:snapToGrid w:val="0"/>
      <w:spacing w:line="480" w:lineRule="auto"/>
      <w:ind w:firstLine="454"/>
    </w:pPr>
    <w:rPr>
      <w:rFonts w:ascii="Times New Roman" w:eastAsia="SimSun" w:hAnsi="Times New Roman" w:cs="Times New Roman"/>
      <w:color w:val="000000"/>
      <w:kern w:val="0"/>
      <w:sz w:val="24"/>
      <w:szCs w:val="20"/>
    </w:rPr>
  </w:style>
  <w:style w:type="paragraph" w:customStyle="1" w:styleId="Rhodea-S-Subtitle">
    <w:name w:val="Rhodea-S-Subtitle"/>
    <w:basedOn w:val="Normal"/>
    <w:qFormat/>
    <w:rsid w:val="00101F0A"/>
    <w:pPr>
      <w:widowControl/>
      <w:spacing w:after="200" w:line="480" w:lineRule="auto"/>
    </w:pPr>
    <w:rPr>
      <w:rFonts w:ascii="Times New Roman" w:eastAsia="SimSun" w:hAnsi="Times New Roman" w:cs="Times New Roman"/>
      <w:b/>
      <w:color w:val="0D0D0D"/>
      <w:kern w:val="0"/>
      <w:sz w:val="24"/>
      <w:szCs w:val="24"/>
      <w:lang w:eastAsia="en-US"/>
    </w:rPr>
  </w:style>
  <w:style w:type="paragraph" w:styleId="Paragraphedeliste">
    <w:name w:val="List Paragraph"/>
    <w:basedOn w:val="Normal"/>
    <w:uiPriority w:val="34"/>
    <w:qFormat/>
    <w:rsid w:val="00EF0AF6"/>
    <w:pPr>
      <w:ind w:firstLineChars="200" w:firstLine="420"/>
    </w:pPr>
  </w:style>
  <w:style w:type="paragraph" w:styleId="En-tte">
    <w:name w:val="header"/>
    <w:basedOn w:val="Normal"/>
    <w:link w:val="En-tteCar"/>
    <w:uiPriority w:val="99"/>
    <w:semiHidden/>
    <w:unhideWhenUsed/>
    <w:rsid w:val="00FF158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FF1589"/>
  </w:style>
  <w:style w:type="paragraph" w:styleId="Pieddepage">
    <w:name w:val="footer"/>
    <w:basedOn w:val="Normal"/>
    <w:link w:val="PieddepageCar"/>
    <w:uiPriority w:val="99"/>
    <w:unhideWhenUsed/>
    <w:rsid w:val="00FF158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158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FA3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917FA3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7FA3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17FA3"/>
    <w:rPr>
      <w:sz w:val="18"/>
      <w:szCs w:val="18"/>
    </w:rPr>
  </w:style>
  <w:style w:type="character" w:styleId="Numrodeligne">
    <w:name w:val="line number"/>
    <w:basedOn w:val="Policepardfaut"/>
    <w:uiPriority w:val="99"/>
    <w:semiHidden/>
    <w:unhideWhenUsed/>
    <w:rsid w:val="00917FA3"/>
  </w:style>
  <w:style w:type="paragraph" w:customStyle="1" w:styleId="Rhodea-Body">
    <w:name w:val="Rhodea - Body"/>
    <w:basedOn w:val="Normal"/>
    <w:qFormat/>
    <w:rsid w:val="00101F0A"/>
    <w:pPr>
      <w:widowControl/>
      <w:adjustRightInd w:val="0"/>
      <w:snapToGrid w:val="0"/>
      <w:spacing w:line="480" w:lineRule="auto"/>
      <w:ind w:firstLine="454"/>
    </w:pPr>
    <w:rPr>
      <w:rFonts w:ascii="Times New Roman" w:eastAsia="SimSun" w:hAnsi="Times New Roman" w:cs="Times New Roman"/>
      <w:color w:val="000000"/>
      <w:kern w:val="0"/>
      <w:sz w:val="24"/>
      <w:szCs w:val="20"/>
    </w:rPr>
  </w:style>
  <w:style w:type="paragraph" w:customStyle="1" w:styleId="Rhodea-S-Subtitle">
    <w:name w:val="Rhodea-S-Subtitle"/>
    <w:basedOn w:val="Normal"/>
    <w:qFormat/>
    <w:rsid w:val="00101F0A"/>
    <w:pPr>
      <w:widowControl/>
      <w:spacing w:after="200" w:line="480" w:lineRule="auto"/>
    </w:pPr>
    <w:rPr>
      <w:rFonts w:ascii="Times New Roman" w:eastAsia="SimSun" w:hAnsi="Times New Roman" w:cs="Times New Roman"/>
      <w:b/>
      <w:color w:val="0D0D0D"/>
      <w:kern w:val="0"/>
      <w:sz w:val="24"/>
      <w:szCs w:val="24"/>
      <w:lang w:eastAsia="en-US"/>
    </w:rPr>
  </w:style>
  <w:style w:type="paragraph" w:styleId="Paragraphedeliste">
    <w:name w:val="List Paragraph"/>
    <w:basedOn w:val="Normal"/>
    <w:uiPriority w:val="34"/>
    <w:qFormat/>
    <w:rsid w:val="00EF0AF6"/>
    <w:pPr>
      <w:ind w:firstLineChars="200" w:firstLine="420"/>
    </w:pPr>
  </w:style>
  <w:style w:type="paragraph" w:styleId="En-tte">
    <w:name w:val="header"/>
    <w:basedOn w:val="Normal"/>
    <w:link w:val="En-tteCar"/>
    <w:uiPriority w:val="99"/>
    <w:semiHidden/>
    <w:unhideWhenUsed/>
    <w:rsid w:val="00FF1589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FF1589"/>
  </w:style>
  <w:style w:type="paragraph" w:styleId="Pieddepage">
    <w:name w:val="footer"/>
    <w:basedOn w:val="Normal"/>
    <w:link w:val="PieddepageCar"/>
    <w:uiPriority w:val="99"/>
    <w:unhideWhenUsed/>
    <w:rsid w:val="00FF1589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F15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yperlink" Target="http://blast.ncbi.nlm.nih.gov/Blast.cgi" TargetMode="External"/><Relationship Id="rId18" Type="http://schemas.openxmlformats.org/officeDocument/2006/relationships/hyperlink" Target="http://blast.ncbi.nlm.nih.gov/Blast.cgi" TargetMode="External"/><Relationship Id="rId3" Type="http://schemas.microsoft.com/office/2007/relationships/stylesWithEffects" Target="stylesWithEffect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://blast.ncbi.nlm.nih.gov/Blast.cgi" TargetMode="External"/><Relationship Id="rId17" Type="http://schemas.openxmlformats.org/officeDocument/2006/relationships/hyperlink" Target="http://blast.ncbi.nlm.nih.gov/Blast.cgi" TargetMode="External"/><Relationship Id="rId2" Type="http://schemas.openxmlformats.org/officeDocument/2006/relationships/styles" Target="styles.xml"/><Relationship Id="rId16" Type="http://schemas.openxmlformats.org/officeDocument/2006/relationships/hyperlink" Target="http://blast.ncbi.nlm.nih.gov/Blast.cgi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blast.ncbi.nlm.nih.gov/Blast.cgi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blast.ncbi.nlm.nih.gov/Blast.cgi" TargetMode="External"/><Relationship Id="rId10" Type="http://schemas.openxmlformats.org/officeDocument/2006/relationships/hyperlink" Target="http://blast.ncbi.nlm.nih.gov/Blast.cgi" TargetMode="External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yperlink" Target="http://blast.ncbi.nlm.nih.gov/Blast.cgi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1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STEA</Company>
  <LinksUpToDate>false</LinksUpToDate>
  <CharactersWithSpaces>5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dea</dc:creator>
  <cp:lastModifiedBy>Hao Liping</cp:lastModifiedBy>
  <cp:revision>2</cp:revision>
  <dcterms:created xsi:type="dcterms:W3CDTF">2014-02-28T12:57:00Z</dcterms:created>
  <dcterms:modified xsi:type="dcterms:W3CDTF">2014-02-28T12:57:00Z</dcterms:modified>
</cp:coreProperties>
</file>